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621"/>
        <w:gridCol w:w="1417"/>
        <w:gridCol w:w="781"/>
        <w:gridCol w:w="1682"/>
        <w:gridCol w:w="781"/>
        <w:gridCol w:w="1681"/>
        <w:gridCol w:w="781"/>
        <w:gridCol w:w="1681"/>
        <w:gridCol w:w="778"/>
        <w:gridCol w:w="1801"/>
      </w:tblGrid>
      <w:tr w:rsidR="00DA45F5" w:rsidRPr="00830519" w14:paraId="0DC11598" w14:textId="77777777" w:rsidTr="004935F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C4648" w14:textId="22A86681" w:rsidR="00DA45F5" w:rsidRPr="00484D26" w:rsidRDefault="00DA45F5" w:rsidP="004935F6">
            <w:pPr>
              <w:pStyle w:val="Heading1"/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</w:pPr>
            <w:bookmarkStart w:id="0" w:name="_Toc218766283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S8 Table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.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IRRs 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[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95% CIs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]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for types of leukemia in Danish women aged 15</w:t>
            </w:r>
            <w:r w:rsidRPr="00AD718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–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49 years in 2000</w:t>
            </w:r>
            <w:r w:rsidRPr="00AD718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–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2021, according to hormonal contraceptive use.</w:t>
            </w:r>
            <w:bookmarkEnd w:id="0"/>
          </w:p>
        </w:tc>
      </w:tr>
      <w:tr w:rsidR="00DA45F5" w:rsidRPr="00484D26" w14:paraId="78CA8472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662F1A" w14:textId="77777777" w:rsidR="00DA45F5" w:rsidRPr="00484D26" w:rsidRDefault="00DA45F5" w:rsidP="004935F6">
            <w:pP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29CBD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87DD750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ALL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EB9FA9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AML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FCF6D96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LL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3AC01B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ML</w:t>
            </w:r>
          </w:p>
        </w:tc>
      </w:tr>
      <w:tr w:rsidR="00DA45F5" w:rsidRPr="00484D26" w14:paraId="62D41E70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C4807BF" w14:textId="77777777" w:rsidR="00DA45F5" w:rsidRPr="00484D26" w:rsidRDefault="00DA45F5" w:rsidP="004935F6">
            <w:pP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25DE77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   PY/100,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785286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A6BDA66" w14:textId="77777777" w:rsidR="00DA45F5" w:rsidRPr="00484D26" w:rsidRDefault="00DA45F5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6A652D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5C60A5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   IRR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9881AA0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572569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   IRR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E7109B2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18DAA8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   IRR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</w:tr>
      <w:tr w:rsidR="00DA45F5" w:rsidRPr="00484D26" w14:paraId="74F424B4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0926A" w14:textId="77777777" w:rsidR="00DA45F5" w:rsidRPr="00484D26" w:rsidRDefault="00DA45F5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DE3A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48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039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D78D1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D645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5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907EE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20C3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F9082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C9DC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7C66D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2ECB40CA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F6D0" w14:textId="77777777" w:rsidR="00DA45F5" w:rsidRPr="00484D26" w:rsidRDefault="00DA45F5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Ever u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794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45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E925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7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06BD2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4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4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69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1FD2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5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28E8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5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75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47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F00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5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F9A6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83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50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83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5B66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7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64D2C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2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2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67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475BF6C8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15AE0" w14:textId="77777777" w:rsidR="00DA45F5" w:rsidRPr="00484D26" w:rsidRDefault="00DA45F5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826E1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867F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C9740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50FB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83A1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6C0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833DE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F1E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4F1816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</w:tr>
      <w:tr w:rsidR="00DA45F5" w:rsidRPr="00484D26" w14:paraId="58EFF765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3AFD" w14:textId="77777777" w:rsidR="00DA45F5" w:rsidRPr="00484D26" w:rsidRDefault="00DA45F5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urrent and recent u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B7B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90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4C4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4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427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2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1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70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C70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7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FB57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91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3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33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0A6C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6A9CC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5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59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84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CEBC5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DDDB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16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98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59FCD5C2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2BAD5" w14:textId="77777777" w:rsidR="00DA45F5" w:rsidRPr="00484D26" w:rsidRDefault="00DA45F5" w:rsidP="004935F6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GB"/>
              </w:rPr>
              <w:t>Combined product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2863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68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841D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2DA2D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95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55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63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E0F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B3DCC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94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3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41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7B53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EC2D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87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41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83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700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9D71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22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17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18B036D2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55DB" w14:textId="77777777" w:rsidR="00DA45F5" w:rsidRPr="00484D26" w:rsidRDefault="00DA45F5" w:rsidP="004935F6">
            <w:pP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9F5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67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3601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9BD5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97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56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66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2CCD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91A2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95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3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42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D90B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616C0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89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42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86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7BC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115D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17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5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11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6B8394B8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DBF9" w14:textId="77777777" w:rsidR="00DA45F5" w:rsidRPr="00484D26" w:rsidRDefault="00DA45F5" w:rsidP="004935F6">
            <w:pP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B673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62F33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6DB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5262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331B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84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11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6.16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761E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45ACD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2990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350E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3.89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89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7.08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025EE263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38C7" w14:textId="77777777" w:rsidR="00DA45F5" w:rsidRPr="00484D26" w:rsidRDefault="00DA45F5" w:rsidP="004935F6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044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1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1DC3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7B95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30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2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73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80BE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DEB10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84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4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47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B030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E01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21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3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34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336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41C50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5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52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13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5E84E4F1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FA1B8" w14:textId="77777777" w:rsidR="00DA45F5" w:rsidRPr="00484D26" w:rsidRDefault="00DA45F5" w:rsidP="004935F6">
            <w:pP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DAB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4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E11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59C7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35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40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4.59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66AE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01F2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91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32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56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7510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FA262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51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07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3.82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4C9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7FF2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31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3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4.48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779D951C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E6F7" w14:textId="77777777" w:rsidR="00DA45F5" w:rsidRPr="00484D26" w:rsidRDefault="00DA45F5" w:rsidP="004935F6">
            <w:pP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C5D6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6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4A26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19F2D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28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57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90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2F22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DE2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82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45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50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5DD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84C50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32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57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63E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9F37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0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47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14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74AACAFC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E498E" w14:textId="77777777" w:rsidR="00DA45F5" w:rsidRPr="00484D26" w:rsidRDefault="00DA45F5" w:rsidP="004935F6">
            <w:pP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8CC7D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9B3A6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DB1C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A349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F1B85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AFC1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186A43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15C9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39D4E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</w:tr>
      <w:tr w:rsidR="00DA45F5" w:rsidRPr="00484D26" w14:paraId="296D3257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109E" w14:textId="77777777" w:rsidR="00DA45F5" w:rsidRPr="00484D26" w:rsidRDefault="00DA45F5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Previous u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6CF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55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D2B54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090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9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59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99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729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7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50B83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22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84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77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74F5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BC9F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67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37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20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1A7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25255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88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50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55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55DF454B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0F491" w14:textId="77777777" w:rsidR="00DA45F5" w:rsidRPr="00484D26" w:rsidRDefault="00DA45F5" w:rsidP="004935F6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GB"/>
              </w:rPr>
              <w:t xml:space="preserve">   Combined product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34B06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49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F1AE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18B83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17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63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17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D842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6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25A9B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18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80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74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C53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DF30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68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37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25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3806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F07E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88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46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51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758F76EB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22B4E" w14:textId="77777777" w:rsidR="00DA45F5" w:rsidRPr="00484D26" w:rsidRDefault="00DA45F5" w:rsidP="004935F6">
            <w:pP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   </w:t>
            </w:r>
            <w:r w:rsidRPr="00484D26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4401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6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C0D86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AF8C9E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74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17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3.21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2796A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E8C68D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45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74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84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5F06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B48FCF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0.68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23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02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DE3B9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5FCC8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10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41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.98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DA45F5" w:rsidRPr="00484D26" w14:paraId="3BC40623" w14:textId="77777777" w:rsidTr="004935F6">
        <w:trPr>
          <w:trHeight w:val="300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15A7" w14:textId="77777777" w:rsidR="00DA45F5" w:rsidRPr="00484D26" w:rsidRDefault="00DA45F5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59F1" w14:textId="77777777" w:rsidR="00DA45F5" w:rsidRPr="00484D26" w:rsidRDefault="00DA45F5" w:rsidP="004935F6">
            <w:pPr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6E2F" w14:textId="77777777" w:rsidR="00DA45F5" w:rsidRPr="00484D26" w:rsidRDefault="00DA45F5" w:rsidP="004935F6">
            <w:pPr>
              <w:jc w:val="right"/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CFAD" w14:textId="77777777" w:rsidR="00DA45F5" w:rsidRPr="00484D26" w:rsidRDefault="00DA45F5" w:rsidP="004935F6">
            <w:pPr>
              <w:jc w:val="right"/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6E815" w14:textId="77777777" w:rsidR="00DA45F5" w:rsidRPr="00484D26" w:rsidRDefault="00DA45F5" w:rsidP="004935F6">
            <w:pPr>
              <w:jc w:val="right"/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22501" w14:textId="77777777" w:rsidR="00DA45F5" w:rsidRPr="00484D26" w:rsidRDefault="00DA45F5" w:rsidP="004935F6">
            <w:pPr>
              <w:jc w:val="right"/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253C1" w14:textId="77777777" w:rsidR="00DA45F5" w:rsidRPr="00484D26" w:rsidRDefault="00DA45F5" w:rsidP="004935F6">
            <w:pPr>
              <w:jc w:val="right"/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3FC64" w14:textId="77777777" w:rsidR="00DA45F5" w:rsidRPr="00484D26" w:rsidRDefault="00DA45F5" w:rsidP="004935F6">
            <w:pPr>
              <w:jc w:val="right"/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643AD" w14:textId="77777777" w:rsidR="00DA45F5" w:rsidRPr="00484D26" w:rsidRDefault="00DA45F5" w:rsidP="004935F6">
            <w:pPr>
              <w:jc w:val="right"/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EF1ED" w14:textId="77777777" w:rsidR="00DA45F5" w:rsidRPr="00484D26" w:rsidRDefault="00DA45F5" w:rsidP="004935F6">
            <w:pPr>
              <w:jc w:val="right"/>
              <w:rPr>
                <w:rFonts w:eastAsia="Times New Roman"/>
                <w:sz w:val="20"/>
                <w:lang w:val="en-US" w:eastAsia="en-GB"/>
              </w:rPr>
            </w:pPr>
          </w:p>
        </w:tc>
      </w:tr>
      <w:tr w:rsidR="00DA45F5" w:rsidRPr="00830519" w14:paraId="3E09195D" w14:textId="77777777" w:rsidTr="004935F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3C10" w14:textId="77777777" w:rsidR="00DA45F5" w:rsidRPr="00A61771" w:rsidRDefault="00DA45F5" w:rsidP="004935F6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A61771">
              <w:rPr>
                <w:rFonts w:ascii="Calibri" w:eastAsia="Times New Roman" w:hAnsi="Calibri" w:cs="Calibri"/>
                <w:sz w:val="20"/>
                <w:lang w:val="en-US" w:eastAsia="en-GB"/>
              </w:rPr>
              <w:t>*Adjusted for calendar year, age, and education.</w:t>
            </w:r>
          </w:p>
        </w:tc>
      </w:tr>
      <w:tr w:rsidR="00DA45F5" w:rsidRPr="00CB18E6" w14:paraId="0177AFFE" w14:textId="77777777" w:rsidTr="004935F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DFAB" w14:textId="77777777" w:rsidR="00DA45F5" w:rsidRPr="00A61771" w:rsidRDefault="00DA45F5" w:rsidP="004935F6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A61771">
              <w:rPr>
                <w:rFonts w:ascii="Calibri" w:eastAsia="Times New Roman" w:hAnsi="Calibri" w:cs="Calibri"/>
                <w:sz w:val="20"/>
                <w:lang w:val="en-US" w:eastAsia="en-GB"/>
              </w:rPr>
              <w:t>Abbreviations: ALL: Acute lymphatic leukemia. AML: Acute myeloid leukemia. CLL: Chronic lymphatic leukemia. CML: Chronic myeloid leukemia. CI: Confidence interval.</w:t>
            </w:r>
            <w:r>
              <w:rPr>
                <w:rFonts w:ascii="Calibri" w:eastAsia="Times New Roman" w:hAnsi="Calibri" w:cs="Calibri"/>
                <w:sz w:val="20"/>
                <w:lang w:val="en-US" w:eastAsia="en-GB"/>
              </w:rPr>
              <w:t xml:space="preserve"> </w:t>
            </w: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IRR: Incidence rate ratio.</w:t>
            </w:r>
            <w:r w:rsidRPr="00A61771">
              <w:rPr>
                <w:rFonts w:ascii="Calibri" w:eastAsia="Times New Roman" w:hAnsi="Calibri" w:cs="Calibri"/>
                <w:sz w:val="20"/>
                <w:lang w:val="en-US" w:eastAsia="en-GB"/>
              </w:rPr>
              <w:t xml:space="preserve"> PY: Person-years.</w:t>
            </w:r>
          </w:p>
        </w:tc>
      </w:tr>
      <w:tr w:rsidR="00DA45F5" w:rsidRPr="00830519" w14:paraId="16C0F791" w14:textId="77777777" w:rsidTr="004935F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42F7" w14:textId="77777777" w:rsidR="00DA45F5" w:rsidRPr="00A61771" w:rsidRDefault="00DA45F5" w:rsidP="004935F6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A61771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Recent use: The six months following cessation of hormonal contraceptive use, as recorded in the prescription register.</w:t>
            </w:r>
          </w:p>
        </w:tc>
      </w:tr>
      <w:tr w:rsidR="00DA45F5" w:rsidRPr="00830519" w14:paraId="337D0409" w14:textId="77777777" w:rsidTr="004935F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</w:tcPr>
          <w:p w14:paraId="03E641F5" w14:textId="77777777" w:rsidR="00DA45F5" w:rsidRPr="00A61771" w:rsidRDefault="00DA45F5" w:rsidP="004935F6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136B6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 xml:space="preserve">Small cell suppression was applied in accordance with data protection guidelines from Statistics Denmark to prevent identification of individuals. </w:t>
            </w:r>
          </w:p>
        </w:tc>
      </w:tr>
    </w:tbl>
    <w:p w14:paraId="27D97ACA" w14:textId="77777777" w:rsidR="0044391B" w:rsidRPr="00DA45F5" w:rsidRDefault="0044391B">
      <w:pPr>
        <w:rPr>
          <w:lang w:val="en-GB"/>
        </w:rPr>
      </w:pPr>
    </w:p>
    <w:sectPr w:rsidR="0044391B" w:rsidRPr="00DA45F5" w:rsidSect="00DA45F5">
      <w:footerReference w:type="default" r:id="rId6"/>
      <w:pgSz w:w="16840" w:h="11907" w:orient="landscape"/>
      <w:pgMar w:top="1418" w:right="1418" w:bottom="1418" w:left="1418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BC394" w14:textId="77777777" w:rsidR="00DA45F5" w:rsidRDefault="00DA45F5" w:rsidP="00DA45F5">
      <w:r>
        <w:separator/>
      </w:r>
    </w:p>
  </w:endnote>
  <w:endnote w:type="continuationSeparator" w:id="0">
    <w:p w14:paraId="1B289AC0" w14:textId="77777777" w:rsidR="00DA45F5" w:rsidRDefault="00DA45F5" w:rsidP="00DA4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4202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934B71" w14:textId="116BCFED" w:rsidR="00DA45F5" w:rsidRDefault="00DA45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8DCD1C" w14:textId="77777777" w:rsidR="00DA45F5" w:rsidRDefault="00DA45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8CACD" w14:textId="77777777" w:rsidR="00DA45F5" w:rsidRDefault="00DA45F5" w:rsidP="00DA45F5">
      <w:r>
        <w:separator/>
      </w:r>
    </w:p>
  </w:footnote>
  <w:footnote w:type="continuationSeparator" w:id="0">
    <w:p w14:paraId="007D1F3B" w14:textId="77777777" w:rsidR="00DA45F5" w:rsidRDefault="00DA45F5" w:rsidP="00DA4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F5"/>
    <w:rsid w:val="0000579C"/>
    <w:rsid w:val="001F6566"/>
    <w:rsid w:val="002333B7"/>
    <w:rsid w:val="00312804"/>
    <w:rsid w:val="0041334F"/>
    <w:rsid w:val="00442043"/>
    <w:rsid w:val="0044391B"/>
    <w:rsid w:val="00456ABA"/>
    <w:rsid w:val="00544BD5"/>
    <w:rsid w:val="006A7015"/>
    <w:rsid w:val="009B5939"/>
    <w:rsid w:val="009C788C"/>
    <w:rsid w:val="00AB5A11"/>
    <w:rsid w:val="00AC32DD"/>
    <w:rsid w:val="00CC3D11"/>
    <w:rsid w:val="00DA45F5"/>
    <w:rsid w:val="00DE7884"/>
    <w:rsid w:val="00E92FF6"/>
    <w:rsid w:val="00EC7912"/>
    <w:rsid w:val="00F17EFD"/>
    <w:rsid w:val="00F7126C"/>
    <w:rsid w:val="00FA5476"/>
    <w:rsid w:val="00FC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9D45C4"/>
  <w15:chartTrackingRefBased/>
  <w15:docId w15:val="{83788FDC-EAF1-4E62-B454-D56A1EA8C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A45F5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A4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A4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A45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A45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A45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A45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A45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A45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A45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45F5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DA45F5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DA45F5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A45F5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A45F5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A45F5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A45F5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A45F5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A45F5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DA45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DA45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DA45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rsid w:val="00DA45F5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A45F5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A45F5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DA45F5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DA45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5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5F5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A45F5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DA45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DA45F5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45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5F5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6</Characters>
  <Application>Microsoft Office Word</Application>
  <DocSecurity>0</DocSecurity>
  <Lines>14</Lines>
  <Paragraphs>4</Paragraphs>
  <ScaleCrop>false</ScaleCrop>
  <Company>Kraeftens Bekaempelse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1</cp:revision>
  <dcterms:created xsi:type="dcterms:W3CDTF">2026-01-19T19:58:00Z</dcterms:created>
  <dcterms:modified xsi:type="dcterms:W3CDTF">2026-01-19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29a03b-4d43-4c17-9ea1-9a3e9d2427b3</vt:lpwstr>
  </property>
</Properties>
</file>